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56C58C" w14:textId="7CBA0736" w:rsidR="00285D86" w:rsidRPr="004E155E" w:rsidRDefault="00027DEC" w:rsidP="00285D86">
      <w:pPr>
        <w:pStyle w:val="Caption"/>
        <w:keepNext/>
        <w:rPr>
          <w:b/>
          <w:bCs/>
        </w:rPr>
      </w:pPr>
      <w:r>
        <w:rPr>
          <w:b/>
          <w:bCs/>
        </w:rPr>
        <w:t>S</w:t>
      </w:r>
      <w:r w:rsidR="004F68CE">
        <w:rPr>
          <w:b/>
          <w:bCs/>
        </w:rPr>
        <w:t>5</w:t>
      </w:r>
      <w:bookmarkStart w:id="0" w:name="_GoBack"/>
      <w:bookmarkEnd w:id="0"/>
      <w:r w:rsidR="004E155E" w:rsidRPr="004E155E">
        <w:rPr>
          <w:b/>
          <w:bCs/>
        </w:rPr>
        <w:t xml:space="preserve"> Table. </w:t>
      </w:r>
      <w:r w:rsidR="00285D86" w:rsidRPr="004E155E">
        <w:rPr>
          <w:rFonts w:cs="Times New Roman"/>
          <w:b/>
          <w:bCs/>
        </w:rPr>
        <w:t xml:space="preserve">Weekly and monthly </w:t>
      </w:r>
      <w:r w:rsidR="00B27389" w:rsidRPr="004E155E">
        <w:rPr>
          <w:rFonts w:cs="Times New Roman"/>
          <w:b/>
          <w:bCs/>
        </w:rPr>
        <w:t>cross-correlation</w:t>
      </w:r>
      <w:r w:rsidR="00285D86" w:rsidRPr="004E155E">
        <w:rPr>
          <w:rFonts w:cs="Times New Roman"/>
          <w:b/>
          <w:bCs/>
        </w:rPr>
        <w:t xml:space="preserve"> analysis of predictors to dengue inc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275"/>
        <w:gridCol w:w="851"/>
        <w:gridCol w:w="1134"/>
        <w:gridCol w:w="992"/>
        <w:gridCol w:w="851"/>
        <w:gridCol w:w="1036"/>
      </w:tblGrid>
      <w:tr w:rsidR="00285D86" w:rsidRPr="0073000A" w14:paraId="1A25EFBB" w14:textId="77777777" w:rsidTr="00460BEA">
        <w:tc>
          <w:tcPr>
            <w:tcW w:w="2689" w:type="dxa"/>
            <w:vMerge w:val="restart"/>
            <w:vAlign w:val="center"/>
          </w:tcPr>
          <w:p w14:paraId="43E57163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260" w:type="dxa"/>
            <w:gridSpan w:val="3"/>
            <w:vAlign w:val="center"/>
          </w:tcPr>
          <w:p w14:paraId="543BC186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2879" w:type="dxa"/>
            <w:gridSpan w:val="3"/>
            <w:vAlign w:val="center"/>
          </w:tcPr>
          <w:p w14:paraId="137C145D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Month</w:t>
            </w:r>
          </w:p>
        </w:tc>
      </w:tr>
      <w:tr w:rsidR="00285D86" w:rsidRPr="0073000A" w14:paraId="0D94969C" w14:textId="77777777" w:rsidTr="00460BEA">
        <w:tc>
          <w:tcPr>
            <w:tcW w:w="2689" w:type="dxa"/>
            <w:vMerge/>
            <w:vAlign w:val="center"/>
          </w:tcPr>
          <w:p w14:paraId="3C6A9866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6065551F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Best lag</w:t>
            </w:r>
          </w:p>
        </w:tc>
        <w:tc>
          <w:tcPr>
            <w:tcW w:w="851" w:type="dxa"/>
            <w:vAlign w:val="center"/>
          </w:tcPr>
          <w:p w14:paraId="2A7F7ED3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  <w:vAlign w:val="center"/>
          </w:tcPr>
          <w:p w14:paraId="78312217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92" w:type="dxa"/>
            <w:vAlign w:val="center"/>
          </w:tcPr>
          <w:p w14:paraId="0FF5CA77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Best lag</w:t>
            </w:r>
          </w:p>
        </w:tc>
        <w:tc>
          <w:tcPr>
            <w:tcW w:w="851" w:type="dxa"/>
            <w:vAlign w:val="center"/>
          </w:tcPr>
          <w:p w14:paraId="6364DF51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36" w:type="dxa"/>
            <w:vAlign w:val="center"/>
          </w:tcPr>
          <w:p w14:paraId="2FD80716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p-value</w:t>
            </w:r>
          </w:p>
        </w:tc>
      </w:tr>
      <w:tr w:rsidR="00285D86" w:rsidRPr="0073000A" w14:paraId="55621F1B" w14:textId="77777777" w:rsidTr="00460BEA">
        <w:tc>
          <w:tcPr>
            <w:tcW w:w="2689" w:type="dxa"/>
            <w:vAlign w:val="center"/>
          </w:tcPr>
          <w:p w14:paraId="18629A51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275" w:type="dxa"/>
            <w:vAlign w:val="center"/>
          </w:tcPr>
          <w:p w14:paraId="19C6DF62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vAlign w:val="center"/>
          </w:tcPr>
          <w:p w14:paraId="7D7470CA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134" w:type="dxa"/>
            <w:vAlign w:val="center"/>
          </w:tcPr>
          <w:p w14:paraId="7717EC71" w14:textId="2728B9C7" w:rsidR="00285D86" w:rsidRPr="0073000A" w:rsidRDefault="00567390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400E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  <w:vAlign w:val="center"/>
          </w:tcPr>
          <w:p w14:paraId="6BD69D04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14:paraId="235286EF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1036" w:type="dxa"/>
            <w:vAlign w:val="center"/>
          </w:tcPr>
          <w:p w14:paraId="300F48A1" w14:textId="5CCC0EDE" w:rsidR="00285D86" w:rsidRPr="0073000A" w:rsidRDefault="00567390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400E5">
              <w:rPr>
                <w:rFonts w:ascii="Times New Roman" w:hAnsi="Times New Roman" w:cs="Times New Roman"/>
              </w:rPr>
              <w:t>0.001</w:t>
            </w:r>
          </w:p>
        </w:tc>
      </w:tr>
      <w:tr w:rsidR="00285D86" w:rsidRPr="0073000A" w14:paraId="715861AF" w14:textId="77777777" w:rsidTr="00460BEA">
        <w:tc>
          <w:tcPr>
            <w:tcW w:w="2689" w:type="dxa"/>
            <w:vAlign w:val="center"/>
          </w:tcPr>
          <w:p w14:paraId="305027C0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Maximum temperature</w:t>
            </w:r>
          </w:p>
        </w:tc>
        <w:tc>
          <w:tcPr>
            <w:tcW w:w="1275" w:type="dxa"/>
            <w:vAlign w:val="center"/>
          </w:tcPr>
          <w:p w14:paraId="0E11BB88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  <w:vAlign w:val="center"/>
          </w:tcPr>
          <w:p w14:paraId="59540E85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134" w:type="dxa"/>
            <w:vAlign w:val="center"/>
          </w:tcPr>
          <w:p w14:paraId="08BDF46A" w14:textId="5AB0E3AE" w:rsidR="00285D86" w:rsidRPr="0073000A" w:rsidRDefault="00567390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400E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  <w:vAlign w:val="center"/>
          </w:tcPr>
          <w:p w14:paraId="7A562FCA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14:paraId="57745BCE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1036" w:type="dxa"/>
            <w:vAlign w:val="center"/>
          </w:tcPr>
          <w:p w14:paraId="25F2DEC1" w14:textId="3E5083DA" w:rsidR="00285D86" w:rsidRPr="0073000A" w:rsidRDefault="00567390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400E5">
              <w:rPr>
                <w:rFonts w:ascii="Times New Roman" w:hAnsi="Times New Roman" w:cs="Times New Roman"/>
              </w:rPr>
              <w:t>0.001</w:t>
            </w:r>
          </w:p>
        </w:tc>
      </w:tr>
      <w:tr w:rsidR="00285D86" w:rsidRPr="0073000A" w14:paraId="337B2283" w14:textId="77777777" w:rsidTr="00460BEA">
        <w:tc>
          <w:tcPr>
            <w:tcW w:w="2689" w:type="dxa"/>
            <w:vAlign w:val="center"/>
          </w:tcPr>
          <w:p w14:paraId="66A87307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Mean temperature</w:t>
            </w:r>
          </w:p>
        </w:tc>
        <w:tc>
          <w:tcPr>
            <w:tcW w:w="1275" w:type="dxa"/>
            <w:vAlign w:val="center"/>
          </w:tcPr>
          <w:p w14:paraId="6751C881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  <w:vAlign w:val="center"/>
          </w:tcPr>
          <w:p w14:paraId="4785EB75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134" w:type="dxa"/>
            <w:vAlign w:val="center"/>
          </w:tcPr>
          <w:p w14:paraId="77A6C53C" w14:textId="2B7A14A9" w:rsidR="00285D86" w:rsidRPr="0073000A" w:rsidRDefault="00567390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400E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  <w:vAlign w:val="center"/>
          </w:tcPr>
          <w:p w14:paraId="53E997EA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14:paraId="4375D56F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036" w:type="dxa"/>
            <w:vAlign w:val="center"/>
          </w:tcPr>
          <w:p w14:paraId="1A89CC9B" w14:textId="49DBA707" w:rsidR="00285D86" w:rsidRPr="0073000A" w:rsidRDefault="00567390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400E5">
              <w:rPr>
                <w:rFonts w:ascii="Times New Roman" w:hAnsi="Times New Roman" w:cs="Times New Roman"/>
              </w:rPr>
              <w:t>0.001</w:t>
            </w:r>
          </w:p>
        </w:tc>
      </w:tr>
      <w:tr w:rsidR="00285D86" w:rsidRPr="0073000A" w14:paraId="51906BDB" w14:textId="77777777" w:rsidTr="00460BEA">
        <w:tc>
          <w:tcPr>
            <w:tcW w:w="2689" w:type="dxa"/>
            <w:vAlign w:val="center"/>
          </w:tcPr>
          <w:p w14:paraId="15E7CB04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1275" w:type="dxa"/>
            <w:vAlign w:val="center"/>
          </w:tcPr>
          <w:p w14:paraId="7864209B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vAlign w:val="center"/>
          </w:tcPr>
          <w:p w14:paraId="3443D771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134" w:type="dxa"/>
            <w:vAlign w:val="center"/>
          </w:tcPr>
          <w:p w14:paraId="29ACCAB7" w14:textId="323886D3" w:rsidR="00285D86" w:rsidRPr="0073000A" w:rsidRDefault="00567390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400E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  <w:vAlign w:val="center"/>
          </w:tcPr>
          <w:p w14:paraId="64E99EF4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7183D3A0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036" w:type="dxa"/>
            <w:vAlign w:val="center"/>
          </w:tcPr>
          <w:p w14:paraId="695A8AEC" w14:textId="17ECBA3D" w:rsidR="00285D86" w:rsidRPr="0073000A" w:rsidRDefault="00567390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400E5">
              <w:rPr>
                <w:rFonts w:ascii="Times New Roman" w:hAnsi="Times New Roman" w:cs="Times New Roman"/>
              </w:rPr>
              <w:t>0.001</w:t>
            </w:r>
          </w:p>
        </w:tc>
      </w:tr>
      <w:tr w:rsidR="00285D86" w:rsidRPr="0073000A" w14:paraId="2F0D288C" w14:textId="77777777" w:rsidTr="00460BEA">
        <w:tc>
          <w:tcPr>
            <w:tcW w:w="2689" w:type="dxa"/>
            <w:vAlign w:val="center"/>
          </w:tcPr>
          <w:p w14:paraId="2C868E85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Relative humidity</w:t>
            </w:r>
          </w:p>
        </w:tc>
        <w:tc>
          <w:tcPr>
            <w:tcW w:w="1275" w:type="dxa"/>
            <w:vAlign w:val="center"/>
          </w:tcPr>
          <w:p w14:paraId="4116559D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10DF44F3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134" w:type="dxa"/>
            <w:vAlign w:val="center"/>
          </w:tcPr>
          <w:p w14:paraId="6064DABE" w14:textId="62EC53F8" w:rsidR="00285D86" w:rsidRPr="0073000A" w:rsidRDefault="00567390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400E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  <w:vAlign w:val="center"/>
          </w:tcPr>
          <w:p w14:paraId="18289B45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68D95D49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1036" w:type="dxa"/>
            <w:vAlign w:val="center"/>
          </w:tcPr>
          <w:p w14:paraId="75DCB4B3" w14:textId="27D6AB13" w:rsidR="00285D86" w:rsidRPr="0073000A" w:rsidRDefault="00567390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400E5">
              <w:rPr>
                <w:rFonts w:ascii="Times New Roman" w:hAnsi="Times New Roman" w:cs="Times New Roman"/>
              </w:rPr>
              <w:t>0.001</w:t>
            </w:r>
          </w:p>
        </w:tc>
      </w:tr>
      <w:tr w:rsidR="00285D86" w:rsidRPr="0073000A" w14:paraId="2F07DC73" w14:textId="77777777" w:rsidTr="00460BEA">
        <w:tc>
          <w:tcPr>
            <w:tcW w:w="2689" w:type="dxa"/>
            <w:vAlign w:val="center"/>
          </w:tcPr>
          <w:p w14:paraId="26D93D88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Northward wind speed</w:t>
            </w:r>
          </w:p>
        </w:tc>
        <w:tc>
          <w:tcPr>
            <w:tcW w:w="1275" w:type="dxa"/>
            <w:vAlign w:val="center"/>
          </w:tcPr>
          <w:p w14:paraId="771A467F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460F69E7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134" w:type="dxa"/>
            <w:vAlign w:val="center"/>
          </w:tcPr>
          <w:p w14:paraId="585E8ED2" w14:textId="36E6D15B" w:rsidR="00285D86" w:rsidRPr="0073000A" w:rsidRDefault="00567390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400E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  <w:vAlign w:val="center"/>
          </w:tcPr>
          <w:p w14:paraId="3E99E834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316DEB88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1036" w:type="dxa"/>
            <w:vAlign w:val="center"/>
          </w:tcPr>
          <w:p w14:paraId="60F195AC" w14:textId="2613F20C" w:rsidR="00285D86" w:rsidRPr="0073000A" w:rsidRDefault="00567390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400E5">
              <w:rPr>
                <w:rFonts w:ascii="Times New Roman" w:hAnsi="Times New Roman" w:cs="Times New Roman"/>
              </w:rPr>
              <w:t>0.001</w:t>
            </w:r>
          </w:p>
        </w:tc>
      </w:tr>
      <w:tr w:rsidR="00285D86" w:rsidRPr="0073000A" w14:paraId="4344344F" w14:textId="77777777" w:rsidTr="00460BEA">
        <w:tc>
          <w:tcPr>
            <w:tcW w:w="2689" w:type="dxa"/>
            <w:vAlign w:val="center"/>
          </w:tcPr>
          <w:p w14:paraId="5BA0F002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Eastward wind speed</w:t>
            </w:r>
          </w:p>
        </w:tc>
        <w:tc>
          <w:tcPr>
            <w:tcW w:w="1275" w:type="dxa"/>
            <w:vAlign w:val="center"/>
          </w:tcPr>
          <w:p w14:paraId="48245A76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vAlign w:val="center"/>
          </w:tcPr>
          <w:p w14:paraId="35AF43A0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134" w:type="dxa"/>
            <w:vAlign w:val="center"/>
          </w:tcPr>
          <w:p w14:paraId="1FC2140A" w14:textId="1C2B385D" w:rsidR="00285D86" w:rsidRPr="0073000A" w:rsidRDefault="00567390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400E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  <w:vAlign w:val="center"/>
          </w:tcPr>
          <w:p w14:paraId="73877EF9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Align w:val="center"/>
          </w:tcPr>
          <w:p w14:paraId="301F1144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036" w:type="dxa"/>
            <w:vAlign w:val="center"/>
          </w:tcPr>
          <w:p w14:paraId="32E62C74" w14:textId="6963C34A" w:rsidR="00285D86" w:rsidRPr="0073000A" w:rsidRDefault="00567390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400E5">
              <w:rPr>
                <w:rFonts w:ascii="Times New Roman" w:hAnsi="Times New Roman" w:cs="Times New Roman"/>
              </w:rPr>
              <w:t>0.001</w:t>
            </w:r>
          </w:p>
        </w:tc>
      </w:tr>
      <w:tr w:rsidR="00285D86" w:rsidRPr="0073000A" w14:paraId="7CA8C52F" w14:textId="77777777" w:rsidTr="00460BEA">
        <w:tc>
          <w:tcPr>
            <w:tcW w:w="2689" w:type="dxa"/>
            <w:vAlign w:val="center"/>
          </w:tcPr>
          <w:p w14:paraId="2A979032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Vegetation index</w:t>
            </w:r>
          </w:p>
        </w:tc>
        <w:tc>
          <w:tcPr>
            <w:tcW w:w="1275" w:type="dxa"/>
            <w:vAlign w:val="center"/>
          </w:tcPr>
          <w:p w14:paraId="13838B4F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38841191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-0.056</w:t>
            </w:r>
          </w:p>
        </w:tc>
        <w:tc>
          <w:tcPr>
            <w:tcW w:w="1134" w:type="dxa"/>
            <w:vAlign w:val="center"/>
          </w:tcPr>
          <w:p w14:paraId="3DA2C689" w14:textId="359555F7" w:rsidR="00285D86" w:rsidRPr="0073000A" w:rsidRDefault="00567390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400E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  <w:vAlign w:val="center"/>
          </w:tcPr>
          <w:p w14:paraId="28A74DF6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3566A831" w14:textId="77777777" w:rsidR="00285D86" w:rsidRPr="0073000A" w:rsidRDefault="00285D86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00A">
              <w:rPr>
                <w:rFonts w:ascii="Times New Roman" w:hAnsi="Times New Roman" w:cs="Times New Roman"/>
              </w:rPr>
              <w:t>-0.076</w:t>
            </w:r>
          </w:p>
        </w:tc>
        <w:tc>
          <w:tcPr>
            <w:tcW w:w="1036" w:type="dxa"/>
            <w:vAlign w:val="center"/>
          </w:tcPr>
          <w:p w14:paraId="3E4F20C4" w14:textId="5E6F720C" w:rsidR="00285D86" w:rsidRPr="0073000A" w:rsidRDefault="00567390" w:rsidP="00460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400E5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71A18EF0" w14:textId="77777777" w:rsidR="00285D86" w:rsidRPr="0073000A" w:rsidRDefault="00285D86" w:rsidP="00285D86">
      <w:pPr>
        <w:spacing w:line="480" w:lineRule="auto"/>
        <w:jc w:val="both"/>
        <w:rPr>
          <w:rFonts w:ascii="Times New Roman" w:hAnsi="Times New Roman" w:cs="Times New Roman"/>
        </w:rPr>
      </w:pPr>
    </w:p>
    <w:p w14:paraId="5DF5788F" w14:textId="77777777" w:rsidR="009434C5" w:rsidRDefault="009434C5"/>
    <w:sectPr w:rsidR="009434C5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Cond">
    <w:panose1 w:val="020B0506020202020204"/>
    <w:charset w:val="00"/>
    <w:family w:val="swiss"/>
    <w:pitch w:val="variable"/>
    <w:sig w:usb0="A0000287" w:usb1="00000002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D86"/>
    <w:rsid w:val="00027DEC"/>
    <w:rsid w:val="001E39D7"/>
    <w:rsid w:val="00285D86"/>
    <w:rsid w:val="004E155E"/>
    <w:rsid w:val="004F68CE"/>
    <w:rsid w:val="00567390"/>
    <w:rsid w:val="005B1C05"/>
    <w:rsid w:val="006D1613"/>
    <w:rsid w:val="009434C5"/>
    <w:rsid w:val="00A571DF"/>
    <w:rsid w:val="00A60E96"/>
    <w:rsid w:val="00AF6ABC"/>
    <w:rsid w:val="00B27389"/>
    <w:rsid w:val="00D400E5"/>
    <w:rsid w:val="00EC5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2B46A9"/>
  <w15:chartTrackingRefBased/>
  <w15:docId w15:val="{BE3F50BC-3207-463F-9C1D-9ABC06603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-Citations">
    <w:name w:val="For-Citations"/>
    <w:basedOn w:val="Normal"/>
    <w:link w:val="For-CitationsChar"/>
    <w:autoRedefine/>
    <w:qFormat/>
    <w:rsid w:val="001E39D7"/>
    <w:pPr>
      <w:jc w:val="both"/>
    </w:pPr>
    <w:rPr>
      <w:rFonts w:ascii="Arial Nova Cond" w:hAnsi="Arial Nova Cond"/>
      <w:color w:val="7030A0"/>
      <w:sz w:val="20"/>
      <w:szCs w:val="20"/>
    </w:rPr>
  </w:style>
  <w:style w:type="character" w:customStyle="1" w:styleId="For-CitationsChar">
    <w:name w:val="For-Citations Char"/>
    <w:basedOn w:val="DefaultParagraphFont"/>
    <w:link w:val="For-Citations"/>
    <w:rsid w:val="001E39D7"/>
    <w:rPr>
      <w:rFonts w:ascii="Arial Nova Cond" w:hAnsi="Arial Nova Cond"/>
      <w:color w:val="7030A0"/>
      <w:sz w:val="20"/>
      <w:szCs w:val="20"/>
    </w:rPr>
  </w:style>
  <w:style w:type="table" w:styleId="TableGrid">
    <w:name w:val="Table Grid"/>
    <w:basedOn w:val="TableNormal"/>
    <w:uiPriority w:val="39"/>
    <w:rsid w:val="00285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5D86"/>
    <w:pPr>
      <w:spacing w:after="200" w:line="480" w:lineRule="auto"/>
    </w:pPr>
    <w:rPr>
      <w:rFonts w:ascii="Times New Roman" w:hAnsi="Times New Roman"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464</Characters>
  <Application>Microsoft Office Word</Application>
  <DocSecurity>0</DocSecurity>
  <Lines>77</Lines>
  <Paragraphs>79</Paragraphs>
  <ScaleCrop>false</ScaleCrop>
  <Company>Home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naldo</dc:creator>
  <cp:keywords/>
  <dc:description/>
  <cp:lastModifiedBy>Author</cp:lastModifiedBy>
  <cp:revision>11</cp:revision>
  <dcterms:created xsi:type="dcterms:W3CDTF">2022-04-18T01:40:00Z</dcterms:created>
  <dcterms:modified xsi:type="dcterms:W3CDTF">2024-10-07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5dd6373114f328145e4b4d377e5d9f8622793b8d09652ead34fdd02a56d76a</vt:lpwstr>
  </property>
</Properties>
</file>